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CB29E" w14:textId="027B571F" w:rsidR="00071FBF" w:rsidRPr="00071FBF" w:rsidRDefault="00227C14" w:rsidP="00071FBF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227C14"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</w:rPr>
        <w:t>6</w:t>
      </w:r>
      <w:bookmarkStart w:id="0" w:name="_GoBack"/>
      <w:bookmarkEnd w:id="0"/>
      <w:r w:rsidR="00071FBF" w:rsidRPr="00B00C20">
        <w:rPr>
          <w:rFonts w:ascii="Times New Roman" w:hAnsi="Times New Roman" w:cs="Times New Roman"/>
          <w:b/>
          <w:sz w:val="24"/>
        </w:rPr>
        <w:t>.</w:t>
      </w:r>
      <w:r w:rsidR="0018012D">
        <w:rPr>
          <w:rFonts w:ascii="Times New Roman" w:hAnsi="Times New Roman" w:cs="Times New Roman" w:hint="eastAsia"/>
          <w:sz w:val="24"/>
        </w:rPr>
        <w:t xml:space="preserve"> </w:t>
      </w:r>
      <w:r w:rsidR="00071FBF" w:rsidRPr="00071FBF">
        <w:rPr>
          <w:rFonts w:ascii="Times New Roman" w:hAnsi="Times New Roman" w:cs="Times New Roman"/>
          <w:sz w:val="24"/>
        </w:rPr>
        <w:t>Chi-square test to explore the cor</w:t>
      </w:r>
      <w:r w:rsidR="001C29E9">
        <w:rPr>
          <w:rFonts w:ascii="Times New Roman" w:hAnsi="Times New Roman" w:cs="Times New Roman"/>
          <w:sz w:val="24"/>
        </w:rPr>
        <w:t>relation between 6 lncRNAs and c</w:t>
      </w:r>
      <w:r w:rsidR="00071FBF" w:rsidRPr="00071FBF">
        <w:rPr>
          <w:rFonts w:ascii="Times New Roman" w:hAnsi="Times New Roman" w:cs="Times New Roman"/>
          <w:sz w:val="24"/>
        </w:rPr>
        <w:t>linicopathological characteristics of LSCC patients</w:t>
      </w:r>
      <w:r w:rsidR="002B00B9">
        <w:rPr>
          <w:rFonts w:ascii="Times New Roman" w:hAnsi="Times New Roman" w:cs="Times New Roman"/>
          <w:sz w:val="24"/>
        </w:rPr>
        <w:t>.</w:t>
      </w:r>
    </w:p>
    <w:tbl>
      <w:tblPr>
        <w:tblW w:w="15391" w:type="dxa"/>
        <w:tblInd w:w="-143" w:type="dxa"/>
        <w:tblLook w:val="04A0" w:firstRow="1" w:lastRow="0" w:firstColumn="1" w:lastColumn="0" w:noHBand="0" w:noVBand="1"/>
      </w:tblPr>
      <w:tblGrid>
        <w:gridCol w:w="1756"/>
        <w:gridCol w:w="620"/>
        <w:gridCol w:w="666"/>
        <w:gridCol w:w="955"/>
        <w:gridCol w:w="620"/>
        <w:gridCol w:w="666"/>
        <w:gridCol w:w="955"/>
        <w:gridCol w:w="620"/>
        <w:gridCol w:w="666"/>
        <w:gridCol w:w="955"/>
        <w:gridCol w:w="620"/>
        <w:gridCol w:w="666"/>
        <w:gridCol w:w="1166"/>
        <w:gridCol w:w="620"/>
        <w:gridCol w:w="666"/>
        <w:gridCol w:w="955"/>
        <w:gridCol w:w="620"/>
        <w:gridCol w:w="666"/>
        <w:gridCol w:w="955"/>
      </w:tblGrid>
      <w:tr w:rsidR="006A3828" w:rsidRPr="00071FBF" w14:paraId="60BE2E2D" w14:textId="77777777" w:rsidTr="006A3828">
        <w:trPr>
          <w:trHeight w:val="300"/>
        </w:trPr>
        <w:tc>
          <w:tcPr>
            <w:tcW w:w="17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ED2F9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22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85A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NC02154</w:t>
            </w:r>
          </w:p>
        </w:tc>
        <w:tc>
          <w:tcPr>
            <w:tcW w:w="22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252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NC00528</w:t>
            </w:r>
          </w:p>
        </w:tc>
        <w:tc>
          <w:tcPr>
            <w:tcW w:w="22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F554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RY4-AS1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8A6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TTY14</w:t>
            </w:r>
          </w:p>
        </w:tc>
        <w:tc>
          <w:tcPr>
            <w:tcW w:w="22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968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NCSRLR</w:t>
            </w:r>
          </w:p>
        </w:tc>
        <w:tc>
          <w:tcPr>
            <w:tcW w:w="22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E3C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LHL7-DT</w:t>
            </w:r>
          </w:p>
        </w:tc>
      </w:tr>
      <w:tr w:rsidR="006A3828" w:rsidRPr="00071FBF" w14:paraId="6283E5C1" w14:textId="77777777" w:rsidTr="006A3828">
        <w:trPr>
          <w:trHeight w:val="300"/>
        </w:trPr>
        <w:tc>
          <w:tcPr>
            <w:tcW w:w="17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E541A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D6EE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40DF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9E26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53E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08D4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7CE8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A072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21AC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AC89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E49C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254D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D1F8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082E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B66A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D38F4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EDC4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48DD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358D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6A3828" w:rsidRPr="00071FBF" w14:paraId="451DD982" w14:textId="77777777" w:rsidTr="006A3828">
        <w:trPr>
          <w:trHeight w:val="300"/>
        </w:trPr>
        <w:tc>
          <w:tcPr>
            <w:tcW w:w="39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100D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ge at initial diagnosi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B4FD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27E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822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566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A2C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B12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479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6A4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0A0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8FE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161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5E6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952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611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8A0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6A3828" w:rsidRPr="00071FBF" w14:paraId="7BCA260D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2054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&lt;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F0A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5B6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9BA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4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FF7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D2F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6FC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4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BAF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C2B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901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4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AEC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B5A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4A9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4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860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E92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0CC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9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3FA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D23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8A8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58 </w:t>
            </w:r>
          </w:p>
        </w:tc>
      </w:tr>
      <w:tr w:rsidR="006A3828" w:rsidRPr="00071FBF" w14:paraId="6F374B50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B0F8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&gt;=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D17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A4F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40F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59B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73D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B4B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724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BE3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6B0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478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11A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5CE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D6B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31A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A13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BB1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EBE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CDE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3828" w:rsidRPr="00071FBF" w14:paraId="1461F08C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31B3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80C3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7F6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301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DF9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84E4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DAE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5D2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D38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4E7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21D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FD7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43A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2DF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123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2F7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928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6A1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93E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6A3828" w:rsidRPr="00071FBF" w14:paraId="5D0B397F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F198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al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19A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EA4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4764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9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A2B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1D9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866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9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6DA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245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F4F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9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A04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F49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4548" w14:textId="696628BC" w:rsidR="00071FBF" w:rsidRPr="006A3828" w:rsidRDefault="006A3828" w:rsidP="00C05B9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2"/>
                <w:szCs w:val="22"/>
              </w:rPr>
              <w:t>&lt;</w:t>
            </w:r>
            <w:r w:rsidR="00071FBF" w:rsidRPr="006A382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</w:rPr>
              <w:t>0.001</w:t>
            </w:r>
            <w:r w:rsidRPr="004A5D64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C1B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165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3D7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5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3F2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908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80F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02 </w:t>
            </w:r>
          </w:p>
        </w:tc>
      </w:tr>
      <w:tr w:rsidR="006A3828" w:rsidRPr="00071FBF" w14:paraId="377DDC00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B3D4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Femal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74B4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E91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1C8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0BD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F16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E22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C55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3FD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FFC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60B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1EA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FCE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F6E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4B2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9A7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C6D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E62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2B4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3828" w:rsidRPr="00071FBF" w14:paraId="55123B0A" w14:textId="77777777" w:rsidTr="006A3828">
        <w:trPr>
          <w:trHeight w:val="300"/>
        </w:trPr>
        <w:tc>
          <w:tcPr>
            <w:tcW w:w="39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BA39" w14:textId="77777777" w:rsidR="00071FBF" w:rsidRPr="006A3828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0ED2" w14:textId="77777777" w:rsidR="00071FBF" w:rsidRPr="006A3828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80B4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6150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37CA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38CC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99B1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DBE4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8355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34FD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90F8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69BD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43DC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44B5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C246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CE33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6A3828" w:rsidRPr="00071FBF" w14:paraId="427AC244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D789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G1+G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61A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6CE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A6B8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5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C1A7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F139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CB1C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8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BBDF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5DE3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9B51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1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41B4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509C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4FB0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5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C357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C77C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A296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0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135C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731B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C5FA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20 </w:t>
            </w:r>
          </w:p>
        </w:tc>
      </w:tr>
      <w:tr w:rsidR="006A3828" w:rsidRPr="00071FBF" w14:paraId="6226C5F4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7840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G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2F6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671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C8E0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2C51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EB53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CF6E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879B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F437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B094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0C5C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0329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F849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F1CC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DA87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4875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7B0F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BE06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C246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3828" w:rsidRPr="00071FBF" w14:paraId="57CBC6FC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0945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G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578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EB54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E263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C6E2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9A8D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F3E1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E4B8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227D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DF5D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D757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F54D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7CDD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07B9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0B16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44C0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5A09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CE68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3C08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3828" w:rsidRPr="00071FBF" w14:paraId="56F5590F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A7B6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linical sta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B5C1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6F4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B92F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F101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7E4B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CF4C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7E77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456A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D776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AF8B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53FF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11B7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562C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B4C4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BAC9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AD54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302E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252F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6A3828" w:rsidRPr="00071FBF" w14:paraId="33DA2654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7E40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I+II+II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230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E1B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EE3D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6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5E5D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F304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B0EC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1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5115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7C81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2D97" w14:textId="1A34A8B5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  <w:r w:rsidR="006A3828" w:rsidRPr="004A5D6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**</w:t>
            </w: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D3B1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2556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2DC8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6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2DD1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94CD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4932" w14:textId="2E5BCB4E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</w:rPr>
              <w:t>0.019</w:t>
            </w:r>
            <w:r w:rsidR="006A3828" w:rsidRPr="004A5D64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2"/>
                <w:szCs w:val="22"/>
              </w:rPr>
              <w:t>*</w:t>
            </w:r>
            <w:r w:rsidRPr="006A382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035E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FEE5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778D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80 </w:t>
            </w:r>
          </w:p>
        </w:tc>
      </w:tr>
      <w:tr w:rsidR="006A3828" w:rsidRPr="00071FBF" w14:paraId="6DAE2603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30A4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IVA+IVB+IV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F26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FF54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3646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DF8B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8F3E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1CC1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1325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5606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E703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5F31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B370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CB51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D78A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9F60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0256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7CA0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E8BB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2946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3828" w:rsidRPr="00071FBF" w14:paraId="0073BCD8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3B26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F69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249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D355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1DDF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E47A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0ED1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0A04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2E19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30A6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39A8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A47F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5408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A414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5FB1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EDA0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1BB9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40C8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F174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3828" w:rsidRPr="00071FBF" w14:paraId="3AA1CBB3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6BCE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 sta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A6AA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8B4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A2CC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1F96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8F2A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17A5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0988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7229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5ADF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FDE5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0EB7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31C3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D0EB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A15C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2607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D20F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3223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3465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6A3828" w:rsidRPr="00071FBF" w14:paraId="725384C3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7707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T1+T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420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C5F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5506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9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74CF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1ACB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B663" w14:textId="17FE84AD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7</w:t>
            </w:r>
            <w:r w:rsidR="006A3828" w:rsidRPr="004A5D6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**</w:t>
            </w: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C93C" w14:textId="548A4E0C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506819"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D165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FE49" w14:textId="21A97ED8" w:rsidR="00071FBF" w:rsidRPr="006A3828" w:rsidRDefault="00071FBF" w:rsidP="005068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506819" w:rsidRPr="006A382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74</w:t>
            </w: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1441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E45F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D36D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5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B7F2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6CFE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414F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5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6969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C8C4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0F6D" w14:textId="12933074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</w:rPr>
              <w:t>0.016</w:t>
            </w:r>
            <w:r w:rsidR="006A3828" w:rsidRPr="004A5D64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2"/>
                <w:szCs w:val="22"/>
              </w:rPr>
              <w:t>*</w:t>
            </w:r>
            <w:r w:rsidRPr="006A382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6A3828" w:rsidRPr="00071FBF" w14:paraId="432F3D13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2793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T3+T4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FA4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973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A9CB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B83A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36A1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82C1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D0F0" w14:textId="49679B9D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="00506819" w:rsidRPr="006A382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4678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191A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B410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BDCE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4234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B1D5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3CC8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76A3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049D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B3C2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E036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3828" w:rsidRPr="00071FBF" w14:paraId="08781020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EA5B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T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607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03B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0DD9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33C4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E2A8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3BFF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6DF2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9B42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EB40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B989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9AF4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68D7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F705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387B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B354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860A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1662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84E6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3828" w:rsidRPr="00071FBF" w14:paraId="632B0780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4151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81E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BE6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7D43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593E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7A8F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B464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1E24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45A9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4488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CAAF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54AC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0DB3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3CE1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7991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683F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180B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5210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F13B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3828" w:rsidRPr="00071FBF" w14:paraId="642FE271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9F24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 sta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CFF1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1C4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A84F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E5F2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4982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DCD7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EB11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9F2D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5D70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4E3A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FE49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E9B1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2DD3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E1AE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8482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6730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6EDC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C045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6A3828" w:rsidRPr="00071FBF" w14:paraId="06278D25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FEEA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N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262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B90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F5E4" w14:textId="770F10A5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</w:rPr>
              <w:t>0.040</w:t>
            </w:r>
            <w:r w:rsidR="006A3828" w:rsidRPr="004A5D64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2"/>
                <w:szCs w:val="22"/>
              </w:rPr>
              <w:t>*</w:t>
            </w:r>
            <w:r w:rsidRPr="006A382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EAD7" w14:textId="3C2002C0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C05B9C" w:rsidRPr="006A382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3118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2A47" w14:textId="40C5D9E3" w:rsidR="00071FBF" w:rsidRPr="006A3828" w:rsidRDefault="00071FBF" w:rsidP="007A1C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7A1CE7" w:rsidRPr="006A382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594</w:t>
            </w: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C759" w14:textId="58364E50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="00C05B9C"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8E34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37CF" w14:textId="45C7702D" w:rsidR="00071FBF" w:rsidRPr="006A3828" w:rsidRDefault="00071FBF" w:rsidP="007A1C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</w:t>
            </w:r>
            <w:r w:rsidR="007A1CE7" w:rsidRPr="006A382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34</w:t>
            </w: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CEA5" w14:textId="0193FD84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C05B9C"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96F7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417E" w14:textId="0ECA5D80" w:rsidR="00071FBF" w:rsidRPr="006A3828" w:rsidRDefault="00071FBF" w:rsidP="00A85F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A85F6D" w:rsidRPr="006A382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256</w:t>
            </w: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6EB8" w14:textId="3FA5E7AB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="00C05B9C"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5617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BAF9" w14:textId="5E0C993D" w:rsidR="00071FBF" w:rsidRPr="006A3828" w:rsidRDefault="00071FBF" w:rsidP="003472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347270" w:rsidRPr="006A382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247</w:t>
            </w: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BDCC" w14:textId="4D8378A0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="00C05B9C"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FEB3" w14:textId="77777777" w:rsidR="00071FBF" w:rsidRPr="006A3828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C65C" w14:textId="121645AC" w:rsidR="00071FBF" w:rsidRPr="006A3828" w:rsidRDefault="00071FBF" w:rsidP="004E66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4E664F" w:rsidRPr="006A382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812</w:t>
            </w:r>
            <w:r w:rsidRPr="006A382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6A3828" w:rsidRPr="00071FBF" w14:paraId="76A2097F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7020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N1-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517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2EC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961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442D" w14:textId="7966DF52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="00C05B9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5F4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9E2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48AF" w14:textId="3342FCC6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="00C05B9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1C3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58F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6296" w14:textId="0C76C6FF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="00C05B9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E05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7CB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150E" w14:textId="7A6534C1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="00C05B9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B57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82D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F9FA" w14:textId="63E94690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="00C05B9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A21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537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3828" w:rsidRPr="00071FBF" w14:paraId="483900B7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4F96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N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107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C9C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864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011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00F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772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B29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425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DF1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935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136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0824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24B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7AC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9B8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805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3BD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FC4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3828" w:rsidRPr="00071FBF" w14:paraId="03774CBF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4CEA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7E1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B3A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3D0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BE1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46A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93D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B17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0C1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0E7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E13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BE7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B48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6C5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174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D82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514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C2B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258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3828" w:rsidRPr="00071FBF" w14:paraId="08E1F55B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E99F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 sta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2F03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4D0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9FB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584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182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610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AFE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9F9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50C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804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7D5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DF0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061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CE84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967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238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A78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4D7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6A3828" w:rsidRPr="00071FBF" w14:paraId="5DA0AAE1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4CF8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A6A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19D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CCB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4584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C10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0ED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647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D81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CBB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F6E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DF3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74E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9A4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DBD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30C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173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5E8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70C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66 </w:t>
            </w:r>
          </w:p>
        </w:tc>
      </w:tr>
      <w:tr w:rsidR="006A3828" w:rsidRPr="00071FBF" w14:paraId="0A5D03B2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6E19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B8A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DD6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654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E72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89E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286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D35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F8E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C43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22B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962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4D0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B61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D19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C57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0DB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1B1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2E7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3828" w:rsidRPr="00071FBF" w14:paraId="73CB3C05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836E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DC8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823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108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079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8E1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E3F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40C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58D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8A5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3CE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FE7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78D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C1E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976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FD6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12F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55C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B64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3828" w:rsidRPr="00071FBF" w14:paraId="491C2DD6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8C8B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8CB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D2C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E4E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25C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C4B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8BA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6FB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6DB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E1D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205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58F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CD8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C7C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BEC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064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A2C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06C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19F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3828" w:rsidRPr="00071FBF" w14:paraId="543DE331" w14:textId="77777777" w:rsidTr="006A3828">
        <w:trPr>
          <w:trHeight w:val="300"/>
        </w:trPr>
        <w:tc>
          <w:tcPr>
            <w:tcW w:w="39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5690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Alcohol histor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BAC3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AC9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2B3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07D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E24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A9F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0DB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280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BE54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8D4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EB3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1BB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EB5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4B2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0BD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6A3828" w:rsidRPr="00071FBF" w14:paraId="13949500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BAB2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2E1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B94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27A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4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B884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814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A57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8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6954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88D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8B5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9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ECA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CC6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C66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0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78E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BF5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01E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9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5184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F0D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872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86 </w:t>
            </w:r>
          </w:p>
        </w:tc>
      </w:tr>
      <w:tr w:rsidR="006A3828" w:rsidRPr="00071FBF" w14:paraId="2AAD90B1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CC75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8BD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305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2C4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D7E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2AE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E16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B4B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705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27A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0E4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A71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DDE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9CA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227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BFE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8DA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3B3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E7C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3828" w:rsidRPr="00071FBF" w14:paraId="625E777F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9025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BDF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CDD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05B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5D8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DD4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F9C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4E3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9F64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A74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400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31F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3875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99A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4C0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7BA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06E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0BA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2544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3828" w:rsidRPr="00071FBF" w14:paraId="4FDF3BA7" w14:textId="77777777" w:rsidTr="006A3828">
        <w:trPr>
          <w:trHeight w:val="300"/>
        </w:trPr>
        <w:tc>
          <w:tcPr>
            <w:tcW w:w="39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1C26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moking histor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D5E9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525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AA6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0B7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544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5B5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F48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93B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A1D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022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7E9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3A5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6954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99E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EDD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6A3828" w:rsidRPr="00071FBF" w14:paraId="720919A4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5ABF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2C8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FF8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578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43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B72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3C6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E2F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8D6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6B0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FDD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7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B6F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BCE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140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5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0A6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809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F2E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6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5DC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C800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9BF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7 </w:t>
            </w:r>
          </w:p>
        </w:tc>
      </w:tr>
      <w:tr w:rsidR="006A3828" w:rsidRPr="00071FBF" w14:paraId="479F44B6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9586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13B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2BB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175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BC4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6DB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424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539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D7D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840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F516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2B5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034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1CB4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F1A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038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A2F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9B0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2514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3828" w:rsidRPr="00071FBF" w14:paraId="7150A2C1" w14:textId="77777777" w:rsidTr="006A3828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BC8CB" w14:textId="77777777" w:rsidR="00071FBF" w:rsidRPr="00071FBF" w:rsidRDefault="00071FBF" w:rsidP="00C05B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N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2E2F1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93788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4192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692BE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829C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6F429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19D0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261CC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EAECA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479E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6BE03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43A0D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3F112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40C0B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EC6E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2767F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8BE6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D6537" w14:textId="77777777" w:rsidR="00071FBF" w:rsidRPr="00071FBF" w:rsidRDefault="00071FBF" w:rsidP="00C05B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71F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54272EE3" w14:textId="2184BE6A" w:rsidR="006A3828" w:rsidRPr="00071FBF" w:rsidRDefault="00071FBF" w:rsidP="002B00B9">
      <w:pPr>
        <w:spacing w:line="360" w:lineRule="auto"/>
        <w:rPr>
          <w:rFonts w:ascii="Times New Roman" w:hAnsi="Times New Roman" w:cs="Times New Roman"/>
          <w:sz w:val="24"/>
        </w:rPr>
      </w:pPr>
      <w:r w:rsidRPr="00071FBF">
        <w:rPr>
          <w:rFonts w:ascii="Times New Roman" w:hAnsi="Times New Roman" w:cs="Times New Roman"/>
          <w:sz w:val="24"/>
        </w:rPr>
        <w:t>NA</w:t>
      </w:r>
      <w:r w:rsidR="008E2D15">
        <w:rPr>
          <w:rFonts w:ascii="Times New Roman" w:hAnsi="Times New Roman" w:cs="Times New Roman" w:hint="eastAsia"/>
          <w:sz w:val="24"/>
        </w:rPr>
        <w:t xml:space="preserve">, </w:t>
      </w:r>
      <w:r w:rsidRPr="00071FBF">
        <w:rPr>
          <w:rFonts w:ascii="Times New Roman" w:hAnsi="Times New Roman" w:cs="Times New Roman"/>
          <w:sz w:val="24"/>
        </w:rPr>
        <w:t>Not Applicable</w:t>
      </w:r>
      <w:r w:rsidR="002B00B9">
        <w:rPr>
          <w:rFonts w:ascii="Times New Roman" w:hAnsi="Times New Roman" w:cs="Times New Roman"/>
          <w:sz w:val="24"/>
        </w:rPr>
        <w:t>.</w:t>
      </w:r>
      <w:r w:rsidR="002B00B9">
        <w:rPr>
          <w:rFonts w:ascii="Times New Roman" w:hAnsi="Times New Roman" w:cs="Times New Roman" w:hint="eastAsia"/>
          <w:sz w:val="24"/>
        </w:rPr>
        <w:t xml:space="preserve"> </w:t>
      </w:r>
      <w:r w:rsidR="006A3828">
        <w:rPr>
          <w:rFonts w:ascii="Times New Roman" w:hAnsi="Times New Roman" w:cs="Times New Roman" w:hint="eastAsia"/>
          <w:sz w:val="24"/>
        </w:rPr>
        <w:t>*P &lt; 0.05, **P &lt; 0.01, ***P &lt; 0.001</w:t>
      </w:r>
      <w:r w:rsidR="002B00B9">
        <w:rPr>
          <w:rFonts w:ascii="Times New Roman" w:hAnsi="Times New Roman" w:cs="Times New Roman"/>
          <w:sz w:val="24"/>
        </w:rPr>
        <w:t>.</w:t>
      </w:r>
    </w:p>
    <w:sectPr w:rsidR="006A3828" w:rsidRPr="00071FBF" w:rsidSect="00071FBF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1FBF"/>
    <w:rsid w:val="00000D9C"/>
    <w:rsid w:val="00007993"/>
    <w:rsid w:val="00011274"/>
    <w:rsid w:val="00011F92"/>
    <w:rsid w:val="00022C95"/>
    <w:rsid w:val="000404EB"/>
    <w:rsid w:val="00043775"/>
    <w:rsid w:val="0004604F"/>
    <w:rsid w:val="000520BD"/>
    <w:rsid w:val="000656C0"/>
    <w:rsid w:val="00067573"/>
    <w:rsid w:val="00071FBF"/>
    <w:rsid w:val="000D2FD4"/>
    <w:rsid w:val="000D5B68"/>
    <w:rsid w:val="000D5CC2"/>
    <w:rsid w:val="000E6150"/>
    <w:rsid w:val="000F5976"/>
    <w:rsid w:val="00103EED"/>
    <w:rsid w:val="0010458F"/>
    <w:rsid w:val="001206A0"/>
    <w:rsid w:val="00122865"/>
    <w:rsid w:val="00126B42"/>
    <w:rsid w:val="0013073A"/>
    <w:rsid w:val="00133452"/>
    <w:rsid w:val="00143B82"/>
    <w:rsid w:val="0014738D"/>
    <w:rsid w:val="00154501"/>
    <w:rsid w:val="00166372"/>
    <w:rsid w:val="0018012D"/>
    <w:rsid w:val="00184DE6"/>
    <w:rsid w:val="001853C0"/>
    <w:rsid w:val="00191D8F"/>
    <w:rsid w:val="00195F25"/>
    <w:rsid w:val="001974B4"/>
    <w:rsid w:val="001B48D3"/>
    <w:rsid w:val="001C29E9"/>
    <w:rsid w:val="001C449F"/>
    <w:rsid w:val="001C44C8"/>
    <w:rsid w:val="001D37C8"/>
    <w:rsid w:val="001E079D"/>
    <w:rsid w:val="001E50D6"/>
    <w:rsid w:val="00210761"/>
    <w:rsid w:val="002165C0"/>
    <w:rsid w:val="00222D54"/>
    <w:rsid w:val="00227C14"/>
    <w:rsid w:val="00240F91"/>
    <w:rsid w:val="00245CD4"/>
    <w:rsid w:val="002535EF"/>
    <w:rsid w:val="00257366"/>
    <w:rsid w:val="00257B25"/>
    <w:rsid w:val="0026441D"/>
    <w:rsid w:val="00270ED9"/>
    <w:rsid w:val="00282852"/>
    <w:rsid w:val="00293425"/>
    <w:rsid w:val="002B00B9"/>
    <w:rsid w:val="002B0E61"/>
    <w:rsid w:val="002C0DE4"/>
    <w:rsid w:val="002C0F51"/>
    <w:rsid w:val="002D4907"/>
    <w:rsid w:val="00303E5A"/>
    <w:rsid w:val="00306D0F"/>
    <w:rsid w:val="003128BA"/>
    <w:rsid w:val="00324666"/>
    <w:rsid w:val="00331EE8"/>
    <w:rsid w:val="0033488E"/>
    <w:rsid w:val="003370D9"/>
    <w:rsid w:val="00347270"/>
    <w:rsid w:val="00387F94"/>
    <w:rsid w:val="00391467"/>
    <w:rsid w:val="003C7A6F"/>
    <w:rsid w:val="003E38B6"/>
    <w:rsid w:val="00407067"/>
    <w:rsid w:val="0041163D"/>
    <w:rsid w:val="00424374"/>
    <w:rsid w:val="00433317"/>
    <w:rsid w:val="00440FCC"/>
    <w:rsid w:val="0044505D"/>
    <w:rsid w:val="00445C67"/>
    <w:rsid w:val="00447A94"/>
    <w:rsid w:val="00453B9D"/>
    <w:rsid w:val="00457DFF"/>
    <w:rsid w:val="004602E3"/>
    <w:rsid w:val="00464D2A"/>
    <w:rsid w:val="00476356"/>
    <w:rsid w:val="00484BA6"/>
    <w:rsid w:val="004900A8"/>
    <w:rsid w:val="004A5D64"/>
    <w:rsid w:val="004D2FA8"/>
    <w:rsid w:val="004E19B8"/>
    <w:rsid w:val="004E568D"/>
    <w:rsid w:val="004E62BF"/>
    <w:rsid w:val="004E664F"/>
    <w:rsid w:val="004E7C6C"/>
    <w:rsid w:val="004F7C4C"/>
    <w:rsid w:val="00500744"/>
    <w:rsid w:val="005063A6"/>
    <w:rsid w:val="00506819"/>
    <w:rsid w:val="0050738E"/>
    <w:rsid w:val="005233C3"/>
    <w:rsid w:val="0053455A"/>
    <w:rsid w:val="00545263"/>
    <w:rsid w:val="005545FD"/>
    <w:rsid w:val="0057091E"/>
    <w:rsid w:val="00572C4F"/>
    <w:rsid w:val="005960C2"/>
    <w:rsid w:val="005B142E"/>
    <w:rsid w:val="005C714E"/>
    <w:rsid w:val="005E033C"/>
    <w:rsid w:val="005E4499"/>
    <w:rsid w:val="005E51FA"/>
    <w:rsid w:val="006153F5"/>
    <w:rsid w:val="006253F9"/>
    <w:rsid w:val="00627CC0"/>
    <w:rsid w:val="0063255A"/>
    <w:rsid w:val="00643859"/>
    <w:rsid w:val="006443BE"/>
    <w:rsid w:val="00647052"/>
    <w:rsid w:val="0064784B"/>
    <w:rsid w:val="0067158B"/>
    <w:rsid w:val="006776A3"/>
    <w:rsid w:val="0069274E"/>
    <w:rsid w:val="006A1FC4"/>
    <w:rsid w:val="006A3828"/>
    <w:rsid w:val="006A3DC1"/>
    <w:rsid w:val="006A5D67"/>
    <w:rsid w:val="006C136F"/>
    <w:rsid w:val="006C5FDB"/>
    <w:rsid w:val="006C7E7E"/>
    <w:rsid w:val="006D57E5"/>
    <w:rsid w:val="006E2F9C"/>
    <w:rsid w:val="00721950"/>
    <w:rsid w:val="00734187"/>
    <w:rsid w:val="00751233"/>
    <w:rsid w:val="00754313"/>
    <w:rsid w:val="00762E5D"/>
    <w:rsid w:val="00767658"/>
    <w:rsid w:val="00767ACD"/>
    <w:rsid w:val="007730F2"/>
    <w:rsid w:val="00775EDE"/>
    <w:rsid w:val="0078585C"/>
    <w:rsid w:val="00795427"/>
    <w:rsid w:val="007A1CE7"/>
    <w:rsid w:val="007A5B86"/>
    <w:rsid w:val="007B6ACB"/>
    <w:rsid w:val="007C04D8"/>
    <w:rsid w:val="007C36BB"/>
    <w:rsid w:val="007D313B"/>
    <w:rsid w:val="007D78FA"/>
    <w:rsid w:val="007E03A0"/>
    <w:rsid w:val="007E6EE7"/>
    <w:rsid w:val="007F0E68"/>
    <w:rsid w:val="008068BA"/>
    <w:rsid w:val="008218C7"/>
    <w:rsid w:val="008466DE"/>
    <w:rsid w:val="00856A22"/>
    <w:rsid w:val="0086391C"/>
    <w:rsid w:val="00870DFA"/>
    <w:rsid w:val="008723D8"/>
    <w:rsid w:val="00873CD3"/>
    <w:rsid w:val="00880462"/>
    <w:rsid w:val="008B2D14"/>
    <w:rsid w:val="008D4977"/>
    <w:rsid w:val="008D538F"/>
    <w:rsid w:val="008E2D15"/>
    <w:rsid w:val="008F4B63"/>
    <w:rsid w:val="008F607B"/>
    <w:rsid w:val="00901455"/>
    <w:rsid w:val="00920AD0"/>
    <w:rsid w:val="00942B4B"/>
    <w:rsid w:val="009472BB"/>
    <w:rsid w:val="009628AE"/>
    <w:rsid w:val="00964B91"/>
    <w:rsid w:val="00967DBD"/>
    <w:rsid w:val="009C394D"/>
    <w:rsid w:val="009C553E"/>
    <w:rsid w:val="009C6536"/>
    <w:rsid w:val="009E4F6A"/>
    <w:rsid w:val="009F67F1"/>
    <w:rsid w:val="00A04BFB"/>
    <w:rsid w:val="00A170C3"/>
    <w:rsid w:val="00A249D1"/>
    <w:rsid w:val="00A26DCA"/>
    <w:rsid w:val="00A422A6"/>
    <w:rsid w:val="00A44010"/>
    <w:rsid w:val="00A53D24"/>
    <w:rsid w:val="00A56F7E"/>
    <w:rsid w:val="00A62FC1"/>
    <w:rsid w:val="00A66603"/>
    <w:rsid w:val="00A82E9C"/>
    <w:rsid w:val="00A85F6D"/>
    <w:rsid w:val="00A97297"/>
    <w:rsid w:val="00AA0581"/>
    <w:rsid w:val="00AA2923"/>
    <w:rsid w:val="00AB1E83"/>
    <w:rsid w:val="00AB2897"/>
    <w:rsid w:val="00AC6C2B"/>
    <w:rsid w:val="00AD1D15"/>
    <w:rsid w:val="00AD2710"/>
    <w:rsid w:val="00AF442E"/>
    <w:rsid w:val="00AF6844"/>
    <w:rsid w:val="00B00C20"/>
    <w:rsid w:val="00B0199B"/>
    <w:rsid w:val="00B03E9F"/>
    <w:rsid w:val="00B2588D"/>
    <w:rsid w:val="00B31E17"/>
    <w:rsid w:val="00B33758"/>
    <w:rsid w:val="00B63A0F"/>
    <w:rsid w:val="00B71B85"/>
    <w:rsid w:val="00B81078"/>
    <w:rsid w:val="00B87D71"/>
    <w:rsid w:val="00B93002"/>
    <w:rsid w:val="00B952AC"/>
    <w:rsid w:val="00BA095A"/>
    <w:rsid w:val="00BA29FD"/>
    <w:rsid w:val="00BC0593"/>
    <w:rsid w:val="00BD0474"/>
    <w:rsid w:val="00BE73AF"/>
    <w:rsid w:val="00C05B9C"/>
    <w:rsid w:val="00C1592A"/>
    <w:rsid w:val="00C17FF3"/>
    <w:rsid w:val="00C204F9"/>
    <w:rsid w:val="00C255C0"/>
    <w:rsid w:val="00C36DB5"/>
    <w:rsid w:val="00C560F8"/>
    <w:rsid w:val="00C668CB"/>
    <w:rsid w:val="00C824D6"/>
    <w:rsid w:val="00CD2040"/>
    <w:rsid w:val="00CD25FA"/>
    <w:rsid w:val="00CD4F37"/>
    <w:rsid w:val="00CE6B5E"/>
    <w:rsid w:val="00D00B30"/>
    <w:rsid w:val="00D00F97"/>
    <w:rsid w:val="00D0390F"/>
    <w:rsid w:val="00D1032D"/>
    <w:rsid w:val="00D122AB"/>
    <w:rsid w:val="00D13725"/>
    <w:rsid w:val="00D1700A"/>
    <w:rsid w:val="00D2172C"/>
    <w:rsid w:val="00D35655"/>
    <w:rsid w:val="00D3705F"/>
    <w:rsid w:val="00D432EC"/>
    <w:rsid w:val="00D47897"/>
    <w:rsid w:val="00D53875"/>
    <w:rsid w:val="00D606CE"/>
    <w:rsid w:val="00D64F4F"/>
    <w:rsid w:val="00D65305"/>
    <w:rsid w:val="00D744D9"/>
    <w:rsid w:val="00D96DA9"/>
    <w:rsid w:val="00DA6C2A"/>
    <w:rsid w:val="00DC4A50"/>
    <w:rsid w:val="00DD5DEA"/>
    <w:rsid w:val="00DE1D80"/>
    <w:rsid w:val="00E007B3"/>
    <w:rsid w:val="00E01CF6"/>
    <w:rsid w:val="00E234CF"/>
    <w:rsid w:val="00E47451"/>
    <w:rsid w:val="00E74487"/>
    <w:rsid w:val="00E83825"/>
    <w:rsid w:val="00E92345"/>
    <w:rsid w:val="00EB3C96"/>
    <w:rsid w:val="00EB7E20"/>
    <w:rsid w:val="00EE376E"/>
    <w:rsid w:val="00EE7E97"/>
    <w:rsid w:val="00EF0AC2"/>
    <w:rsid w:val="00EF2A09"/>
    <w:rsid w:val="00F00F28"/>
    <w:rsid w:val="00F07F24"/>
    <w:rsid w:val="00F121AA"/>
    <w:rsid w:val="00F12514"/>
    <w:rsid w:val="00F15910"/>
    <w:rsid w:val="00F1693C"/>
    <w:rsid w:val="00F17D6F"/>
    <w:rsid w:val="00F32C29"/>
    <w:rsid w:val="00F35A2F"/>
    <w:rsid w:val="00F526AE"/>
    <w:rsid w:val="00F67F79"/>
    <w:rsid w:val="00F716E5"/>
    <w:rsid w:val="00F759F4"/>
    <w:rsid w:val="00F80B6C"/>
    <w:rsid w:val="00F85F40"/>
    <w:rsid w:val="00FA104E"/>
    <w:rsid w:val="00FD391F"/>
    <w:rsid w:val="00FD69F4"/>
    <w:rsid w:val="00FF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0043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71F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10</cp:revision>
  <cp:lastPrinted>2019-06-25T15:05:00Z</cp:lastPrinted>
  <dcterms:created xsi:type="dcterms:W3CDTF">2019-06-25T15:05:00Z</dcterms:created>
  <dcterms:modified xsi:type="dcterms:W3CDTF">2020-01-28T14:16:00Z</dcterms:modified>
</cp:coreProperties>
</file>